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A3DE9" w14:textId="67F1D73F" w:rsidR="00D81811" w:rsidRPr="000C441A" w:rsidRDefault="00B90C9A" w:rsidP="00D818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S</w:t>
      </w:r>
      <w:r w:rsidR="007F2CCB" w:rsidRPr="007F2CCB">
        <w:rPr>
          <w:rFonts w:ascii="Times New Roman" w:hAnsi="Times New Roman" w:cs="Times New Roman"/>
          <w:b/>
          <w:sz w:val="24"/>
          <w:szCs w:val="24"/>
          <w:lang w:val="en"/>
        </w:rPr>
        <w:t xml:space="preserve">upplemental </w:t>
      </w:r>
      <w:r w:rsidR="00893D65">
        <w:rPr>
          <w:rFonts w:ascii="Times New Roman" w:hAnsi="Times New Roman" w:cs="Times New Roman"/>
          <w:b/>
          <w:sz w:val="24"/>
          <w:szCs w:val="24"/>
          <w:lang w:val="en"/>
        </w:rPr>
        <w:t>Table S2</w:t>
      </w:r>
      <w:r w:rsidR="00D81811" w:rsidRPr="007F2CCB">
        <w:rPr>
          <w:rFonts w:ascii="Times New Roman" w:hAnsi="Times New Roman" w:cs="Times New Roman"/>
          <w:b/>
          <w:sz w:val="24"/>
          <w:szCs w:val="24"/>
          <w:lang w:val="en"/>
        </w:rPr>
        <w:t>.</w:t>
      </w:r>
      <w:r w:rsidR="00D81811" w:rsidRPr="000C441A">
        <w:rPr>
          <w:rFonts w:ascii="Times New Roman" w:hAnsi="Times New Roman" w:cs="Times New Roman"/>
          <w:sz w:val="24"/>
          <w:szCs w:val="24"/>
          <w:lang w:val="en"/>
        </w:rPr>
        <w:t xml:space="preserve"> Primers and PCR conditions used in this study</w:t>
      </w:r>
      <w:r w:rsidR="00D81811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D81811" w:rsidRPr="000C441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8181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3A55EA30" w14:textId="77777777" w:rsidR="00D81811" w:rsidRDefault="00D81811" w:rsidP="00D81811"/>
    <w:tbl>
      <w:tblPr>
        <w:tblStyle w:val="TableGrid1"/>
        <w:tblW w:w="14940" w:type="dxa"/>
        <w:tblInd w:w="-70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70"/>
        <w:gridCol w:w="5040"/>
        <w:gridCol w:w="4770"/>
        <w:gridCol w:w="990"/>
        <w:gridCol w:w="1080"/>
        <w:gridCol w:w="1890"/>
      </w:tblGrid>
      <w:tr w:rsidR="00D81811" w:rsidRPr="00A53469" w14:paraId="5A943409" w14:textId="77777777" w:rsidTr="008D6E23">
        <w:trPr>
          <w:trHeight w:val="224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06056A" w14:textId="77777777" w:rsidR="00D81811" w:rsidRPr="00A53469" w:rsidRDefault="00D81811" w:rsidP="00C34D7D">
            <w:pPr>
              <w:spacing w:before="120" w:after="120" w:line="28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0A5C0B" w14:textId="40B4EB5F" w:rsidR="00D81811" w:rsidRPr="00A53469" w:rsidRDefault="00D81811" w:rsidP="00976432">
            <w:pPr>
              <w:spacing w:before="120" w:after="120" w:line="28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79F61A" w14:textId="2FE8B68A" w:rsidR="00D81811" w:rsidRPr="00A53469" w:rsidRDefault="00D81811" w:rsidP="00976432">
            <w:pPr>
              <w:spacing w:before="120" w:after="120" w:line="280" w:lineRule="exact"/>
              <w:rPr>
                <w:rFonts w:cs="Times New Roman"/>
                <w:b/>
                <w:bCs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9764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se primer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E310B2" w14:textId="77777777" w:rsidR="00D81811" w:rsidRPr="00A53469" w:rsidRDefault="00D81811" w:rsidP="00C34D7D">
            <w:pPr>
              <w:spacing w:before="120" w:after="12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3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</w:t>
            </w:r>
            <w:r w:rsidRPr="009C343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A534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°C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0460EA" w14:textId="77777777" w:rsidR="00D81811" w:rsidRPr="00A53469" w:rsidRDefault="00D81811" w:rsidP="00C34D7D">
            <w:pPr>
              <w:spacing w:before="120" w:after="12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06F28F" w14:textId="139E2DA8" w:rsidR="00D81811" w:rsidRPr="00A53469" w:rsidRDefault="00D81811" w:rsidP="00C34D7D">
            <w:pPr>
              <w:spacing w:before="120" w:after="120" w:line="28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6586" w:rsidRPr="00A53469" w14:paraId="08FE9D5D" w14:textId="77777777" w:rsidTr="008D6E23">
        <w:trPr>
          <w:trHeight w:val="45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292185" w14:textId="77777777" w:rsidR="00826586" w:rsidRPr="00A53469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i/>
                <w:sz w:val="24"/>
                <w:szCs w:val="24"/>
              </w:rPr>
              <w:t>avr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8F7D5B7" w14:textId="77777777" w:rsidR="00826586" w:rsidRPr="00A53469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eastAsia="Times New Roman" w:hAnsi="Times New Roman" w:cs="Times New Roman"/>
                <w:sz w:val="24"/>
                <w:szCs w:val="24"/>
              </w:rPr>
              <w:t>5’-CCCTATCCAGCAAGCAGAAG-3’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6CEA49F" w14:textId="77777777" w:rsidR="00826586" w:rsidRPr="00A53469" w:rsidRDefault="00826586" w:rsidP="00826586">
            <w:pPr>
              <w:spacing w:before="240" w:after="240" w:line="360" w:lineRule="auto"/>
              <w:rPr>
                <w:rFonts w:cs="Times New Roman"/>
                <w:sz w:val="24"/>
                <w:szCs w:val="24"/>
              </w:rPr>
            </w:pPr>
            <w:r w:rsidRPr="00A53469">
              <w:rPr>
                <w:rFonts w:ascii="Times New Roman" w:eastAsia="Times New Roman" w:hAnsi="Times New Roman" w:cs="Times New Roman"/>
                <w:sz w:val="24"/>
                <w:szCs w:val="24"/>
              </w:rPr>
              <w:t>5’-TTGAAGACCAGCGTGCATAG-3’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8E4B1E" w14:textId="77777777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A53469">
              <w:rPr>
                <w:rFonts w:ascii="Times New Roman" w:hAnsi="Times New Roman" w:cs="Times New Roman"/>
                <w:bCs/>
                <w:sz w:val="24"/>
                <w:szCs w:val="24"/>
              </w:rPr>
              <w:t>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E49232" w14:textId="77777777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1030-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C948E8" w14:textId="77777777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586" w:rsidRPr="00A53469" w14:paraId="3B2A88DB" w14:textId="77777777" w:rsidTr="00826586">
        <w:trPr>
          <w:trHeight w:val="45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E7AB4A" w14:textId="77777777" w:rsidR="00826586" w:rsidRPr="002C3354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vrPto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4A2F9B2" w14:textId="77777777" w:rsidR="00826586" w:rsidRPr="002C3354" w:rsidRDefault="00826586" w:rsidP="00826586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TGGGAAATATATGTGTCGG-3’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B51E3E6" w14:textId="77777777" w:rsidR="00826586" w:rsidRPr="002C3354" w:rsidRDefault="00826586" w:rsidP="00826586">
            <w:pPr>
              <w:spacing w:before="240" w:after="240" w:line="360" w:lineRule="auto"/>
              <w:rPr>
                <w:rFonts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CATTGCCAGTTACGGTACGG-3’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A0DE46" w14:textId="77777777" w:rsidR="00826586" w:rsidRPr="002C3354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358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7BF699" w14:textId="77777777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-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B03D40" w14:textId="77777777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586" w:rsidRPr="00A53469" w14:paraId="4B32AC0F" w14:textId="77777777" w:rsidTr="00826586">
        <w:trPr>
          <w:trHeight w:val="45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D113C5" w14:textId="77777777" w:rsidR="00826586" w:rsidRPr="005B5CF3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5CF3">
              <w:rPr>
                <w:rFonts w:ascii="Times New Roman" w:hAnsi="Times New Roman" w:cs="Times New Roman"/>
                <w:i/>
                <w:sz w:val="24"/>
                <w:szCs w:val="24"/>
              </w:rPr>
              <w:t>avrPto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4F06115" w14:textId="77777777" w:rsidR="00826586" w:rsidRPr="00A53469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TGGAACTCTTTCCTGCTC-3’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4C92769" w14:textId="77777777" w:rsidR="00826586" w:rsidRPr="00A53469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CAGGGGACTATTCTAAAAGC-3’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F9DD9C" w14:textId="62EFADCD" w:rsidR="00826586" w:rsidRPr="00A53469" w:rsidRDefault="00826586" w:rsidP="009764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358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7D20F7" w14:textId="530CEB57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9-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72EE73" w14:textId="77777777" w:rsidR="00826586" w:rsidRPr="00A53469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586" w:rsidRPr="00A53469" w14:paraId="413CDE16" w14:textId="77777777" w:rsidTr="00826586">
        <w:trPr>
          <w:trHeight w:val="45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FFA612" w14:textId="77777777" w:rsidR="00826586" w:rsidRPr="002C3354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53469">
              <w:rPr>
                <w:rFonts w:ascii="Times New Roman" w:hAnsi="Times New Roman" w:cs="Times New Roman"/>
                <w:i/>
                <w:sz w:val="24"/>
                <w:szCs w:val="24"/>
              </w:rPr>
              <w:t>fli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792EC95" w14:textId="77777777" w:rsidR="00826586" w:rsidRPr="002C3354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5’-ATGGCTTTAACAGTAAACACCAAC-3’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A8B0DA2" w14:textId="77777777" w:rsidR="00826586" w:rsidRPr="002C3354" w:rsidRDefault="00826586" w:rsidP="00826586">
            <w:pPr>
              <w:spacing w:before="240" w:after="240" w:line="360" w:lineRule="auto"/>
              <w:rPr>
                <w:rFonts w:cs="Times New Roman"/>
                <w:sz w:val="24"/>
                <w:szCs w:val="24"/>
                <w:highlight w:val="yellow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5’-TTACTGAAGCAGTTTCAGTACAGC-3’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96E349" w14:textId="77777777" w:rsidR="00826586" w:rsidRPr="002C3354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A53469">
              <w:rPr>
                <w:rFonts w:ascii="Times New Roman" w:hAnsi="Times New Roman" w:cs="Times New Roman"/>
                <w:bCs/>
                <w:sz w:val="24"/>
                <w:szCs w:val="24"/>
              </w:rPr>
              <w:t>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9A1C6B" w14:textId="77777777" w:rsidR="00826586" w:rsidRPr="002C3354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849-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4117DA" w14:textId="77777777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586" w:rsidRPr="00A53469" w14:paraId="52F9C525" w14:textId="77777777" w:rsidTr="00557634">
        <w:trPr>
          <w:trHeight w:val="46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20CE4E" w14:textId="77777777" w:rsidR="00826586" w:rsidRPr="00A53469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i/>
                <w:sz w:val="24"/>
                <w:szCs w:val="24"/>
              </w:rPr>
              <w:t>hopW1</w:t>
            </w: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09757C9" w14:textId="77777777" w:rsidR="00826586" w:rsidRPr="00A53469" w:rsidRDefault="00826586" w:rsidP="00826586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eastAsia="Times New Roman" w:hAnsi="Times New Roman" w:cs="Times New Roman"/>
                <w:sz w:val="24"/>
                <w:szCs w:val="24"/>
              </w:rPr>
              <w:t>5’ATGAATCCAGCTCAGATCAGGT-3’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90F7E80" w14:textId="77777777" w:rsidR="00826586" w:rsidRPr="00A53469" w:rsidRDefault="00826586" w:rsidP="00826586">
            <w:pPr>
              <w:spacing w:before="240" w:after="240" w:line="360" w:lineRule="auto"/>
              <w:rPr>
                <w:rFonts w:cs="Times New Roman"/>
                <w:sz w:val="24"/>
                <w:szCs w:val="24"/>
              </w:rPr>
            </w:pPr>
            <w:r w:rsidRPr="00A53469">
              <w:rPr>
                <w:rFonts w:ascii="Times New Roman" w:eastAsia="Times New Roman" w:hAnsi="Times New Roman" w:cs="Times New Roman"/>
                <w:sz w:val="24"/>
                <w:szCs w:val="24"/>
              </w:rPr>
              <w:t>5’-GAATGACGTAACCCCGTGTATT-3’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74F574" w14:textId="77777777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A53469">
              <w:rPr>
                <w:rFonts w:ascii="Times New Roman" w:hAnsi="Times New Roman" w:cs="Times New Roman"/>
                <w:bCs/>
                <w:sz w:val="24"/>
                <w:szCs w:val="24"/>
              </w:rPr>
              <w:t>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F92DC5" w14:textId="6620E87E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1480-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5DB51D" w14:textId="77777777" w:rsidR="00826586" w:rsidRPr="00A53469" w:rsidRDefault="00826586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7634" w:rsidRPr="00A53469" w14:paraId="648A4942" w14:textId="77777777" w:rsidTr="00826586">
        <w:trPr>
          <w:trHeight w:val="465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8AB324" w14:textId="2829534D" w:rsidR="00557634" w:rsidRPr="00A53469" w:rsidRDefault="00557634" w:rsidP="00826586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5579">
              <w:rPr>
                <w:rFonts w:ascii="Times New Roman" w:hAnsi="Times New Roman" w:cs="Times New Roman"/>
                <w:i/>
                <w:sz w:val="24"/>
                <w:szCs w:val="24"/>
              </w:rPr>
              <w:t>cfa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07495E" w14:textId="0F06BE4B" w:rsidR="00557634" w:rsidRPr="00A53469" w:rsidRDefault="00557634" w:rsidP="00826586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53469">
              <w:rPr>
                <w:rFonts w:ascii="Times New Roman" w:eastAsia="SymbolMT" w:hAnsi="Times New Roman" w:cs="Times New Roman"/>
                <w:sz w:val="24"/>
                <w:szCs w:val="24"/>
              </w:rPr>
              <w:t>′-</w:t>
            </w: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GGACTCAGCAGTATCATCTCGGGACG-3</w:t>
            </w:r>
            <w:r w:rsidRPr="00A53469">
              <w:rPr>
                <w:rFonts w:ascii="Times New Roman" w:eastAsia="SymbolMT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65418" w14:textId="268E80A3" w:rsidR="00557634" w:rsidRPr="00A53469" w:rsidRDefault="00557634" w:rsidP="00826586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53469">
              <w:rPr>
                <w:rFonts w:ascii="Times New Roman" w:eastAsia="SymbolMT" w:hAnsi="Times New Roman" w:cs="Times New Roman"/>
                <w:sz w:val="24"/>
                <w:szCs w:val="24"/>
              </w:rPr>
              <w:t>′-</w:t>
            </w:r>
            <w:r w:rsidRPr="00A53469">
              <w:rPr>
                <w:rFonts w:ascii="Times New Roman" w:hAnsi="Times New Roman" w:cs="Times New Roman"/>
                <w:sz w:val="24"/>
                <w:szCs w:val="24"/>
              </w:rPr>
              <w:t>TGCAGGGTCTTGGGGAGCACG-3</w:t>
            </w:r>
            <w:r w:rsidRPr="00A53469">
              <w:rPr>
                <w:rFonts w:ascii="Times New Roman" w:eastAsia="SymbolMT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24F85B" w14:textId="4334930F" w:rsidR="00557634" w:rsidRPr="00A53469" w:rsidRDefault="00557634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A53469">
              <w:rPr>
                <w:rFonts w:ascii="Times New Roman" w:hAnsi="Times New Roman" w:cs="Times New Roman"/>
                <w:bCs/>
                <w:sz w:val="24"/>
                <w:szCs w:val="24"/>
              </w:rPr>
              <w:t>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589A85" w14:textId="7176ED44" w:rsidR="00557634" w:rsidRPr="00A53469" w:rsidRDefault="00557634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9-b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2CA386" w14:textId="77777777" w:rsidR="00557634" w:rsidRPr="00A53469" w:rsidRDefault="00557634" w:rsidP="00826586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27E911" w14:textId="10D13039" w:rsidR="00D81811" w:rsidRDefault="00D81811" w:rsidP="00826586">
      <w:pPr>
        <w:pBdr>
          <w:between w:val="single" w:sz="12" w:space="1" w:color="auto"/>
        </w:pBd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C343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E83629">
        <w:rPr>
          <w:rFonts w:ascii="Times New Roman" w:eastAsia="Times New Roman" w:hAnsi="Times New Roman" w:cs="Times New Roman"/>
          <w:sz w:val="24"/>
          <w:szCs w:val="24"/>
          <w:lang w:val="en"/>
        </w:rPr>
        <w:t>Standard</w:t>
      </w:r>
      <w:proofErr w:type="gramEnd"/>
      <w:r w:rsidRPr="00E83629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PCR reactions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included</w:t>
      </w:r>
      <w:r w:rsidRPr="00E83629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 4-min denaturation step at 94°C</w:t>
      </w:r>
      <w:r w:rsidRPr="00E83629">
        <w:rPr>
          <w:rFonts w:ascii="Times New Roman" w:hAnsi="Times New Roman" w:cs="Times New Roman"/>
          <w:sz w:val="24"/>
          <w:szCs w:val="24"/>
        </w:rPr>
        <w:t xml:space="preserve">; followed by 35 cycles of denaturation </w:t>
      </w:r>
      <w:r w:rsidR="00C34D7D">
        <w:rPr>
          <w:rFonts w:ascii="Times New Roman" w:hAnsi="Times New Roman" w:cs="Times New Roman"/>
          <w:sz w:val="24"/>
          <w:szCs w:val="24"/>
        </w:rPr>
        <w:t xml:space="preserve">(94°C), annealing  mentioned </w:t>
      </w:r>
      <w:r w:rsidRPr="00E83629">
        <w:rPr>
          <w:rFonts w:ascii="Times New Roman" w:hAnsi="Times New Roman" w:cs="Times New Roman"/>
          <w:sz w:val="24"/>
          <w:szCs w:val="24"/>
        </w:rPr>
        <w:t>for each primer set and extension (72°C) and each for 1 min</w:t>
      </w:r>
      <w:r w:rsidRPr="0092380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253BDD" w14:textId="77777777" w:rsidR="008E77C3" w:rsidRDefault="008E77C3">
      <w:bookmarkStart w:id="0" w:name="_GoBack"/>
      <w:bookmarkEnd w:id="0"/>
    </w:p>
    <w:sectPr w:rsidR="008E77C3" w:rsidSect="00D81811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811"/>
    <w:rsid w:val="002C3354"/>
    <w:rsid w:val="002F5CA1"/>
    <w:rsid w:val="003B7CBB"/>
    <w:rsid w:val="004F73A7"/>
    <w:rsid w:val="00542495"/>
    <w:rsid w:val="00557634"/>
    <w:rsid w:val="00701091"/>
    <w:rsid w:val="007E0309"/>
    <w:rsid w:val="007F2CCB"/>
    <w:rsid w:val="00826586"/>
    <w:rsid w:val="008904F7"/>
    <w:rsid w:val="00893D65"/>
    <w:rsid w:val="008E77C3"/>
    <w:rsid w:val="0092726F"/>
    <w:rsid w:val="00976432"/>
    <w:rsid w:val="00A4595D"/>
    <w:rsid w:val="00B90C9A"/>
    <w:rsid w:val="00C34D7D"/>
    <w:rsid w:val="00D81811"/>
    <w:rsid w:val="00E10244"/>
    <w:rsid w:val="00E12BD6"/>
    <w:rsid w:val="00E976F2"/>
    <w:rsid w:val="00EE6B44"/>
    <w:rsid w:val="00F00CB5"/>
    <w:rsid w:val="00F71DE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60B7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1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8181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81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1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8181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81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>BTI and Cornell University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Martin</dc:creator>
  <cp:lastModifiedBy>tester</cp:lastModifiedBy>
  <cp:revision>2</cp:revision>
  <dcterms:created xsi:type="dcterms:W3CDTF">2014-07-17T17:11:00Z</dcterms:created>
  <dcterms:modified xsi:type="dcterms:W3CDTF">2014-07-17T17:11:00Z</dcterms:modified>
</cp:coreProperties>
</file>